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82F" w:rsidRPr="000673A1" w:rsidRDefault="0055182F" w:rsidP="0055182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/>
        </w:rPr>
      </w:pPr>
      <w:r w:rsidRPr="000673A1">
        <w:rPr>
          <w:rFonts w:ascii="Times New Roman" w:hAnsi="Times New Roman"/>
          <w:b/>
          <w:color w:val="000000"/>
        </w:rPr>
        <w:t xml:space="preserve">Supplemental </w:t>
      </w:r>
      <w:r>
        <w:rPr>
          <w:rFonts w:ascii="Times New Roman" w:hAnsi="Times New Roman"/>
          <w:b/>
          <w:color w:val="000000"/>
        </w:rPr>
        <w:t xml:space="preserve">table </w:t>
      </w:r>
      <w:r w:rsidRPr="000673A1">
        <w:rPr>
          <w:rFonts w:ascii="Times New Roman" w:hAnsi="Times New Roman"/>
          <w:b/>
          <w:color w:val="000000"/>
        </w:rPr>
        <w:t>1. Search strategy for identification of studies to be included in the review</w:t>
      </w:r>
    </w:p>
    <w:p w:rsidR="0055182F" w:rsidRPr="003F21AB" w:rsidRDefault="0055182F" w:rsidP="0055182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5182F" w:rsidRPr="001C735C" w:rsidTr="00C87B3F">
        <w:tc>
          <w:tcPr>
            <w:tcW w:w="9576" w:type="dxa"/>
          </w:tcPr>
          <w:p w:rsidR="0055182F" w:rsidRPr="001C735C" w:rsidRDefault="0055182F" w:rsidP="00C87B3F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C735C">
              <w:rPr>
                <w:rFonts w:ascii="Times New Roman" w:hAnsi="Times New Roman"/>
                <w:b/>
                <w:sz w:val="24"/>
                <w:szCs w:val="24"/>
              </w:rPr>
              <w:t>Search strategy</w:t>
            </w:r>
          </w:p>
          <w:p w:rsidR="0055182F" w:rsidRPr="001C735C" w:rsidRDefault="0055182F" w:rsidP="00C87B3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</w:p>
          <w:p w:rsidR="0055182F" w:rsidRPr="00684CD0" w:rsidRDefault="0055182F" w:rsidP="00C87B3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1 (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liver transplant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hepatic transplant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55182F" w:rsidRDefault="0055182F" w:rsidP="00C87B3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684CD0">
              <w:rPr>
                <w:rFonts w:ascii="Times New Roman" w:hAnsi="Times New Roman"/>
                <w:sz w:val="24"/>
                <w:szCs w:val="24"/>
              </w:rPr>
              <w:t xml:space="preserve">#2 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2E2E2E"/>
                <w:sz w:val="24"/>
                <w:szCs w:val="24"/>
              </w:rPr>
              <w:t>infants</w:t>
            </w:r>
            <w:r w:rsidRPr="00684CD0">
              <w:rPr>
                <w:rFonts w:ascii="Times New Roman" w:hAnsi="Times New Roman"/>
                <w:color w:val="2E2E2E"/>
                <w:sz w:val="24"/>
                <w:szCs w:val="24"/>
              </w:rPr>
              <w:t xml:space="preserve"> 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infancy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O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R neonatal OR newborn OR young children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55182F" w:rsidRPr="00684CD0" w:rsidRDefault="0055182F" w:rsidP="00C87B3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 3 (survival OR patient survival OR graft survival OR complications OR adverse events)</w:t>
            </w:r>
          </w:p>
          <w:p w:rsidR="0055182F" w:rsidRPr="00684CD0" w:rsidRDefault="0055182F" w:rsidP="00C87B3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#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4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(Randomized controlled trial OR Controlled clinical trial OR prospective OR follow up OR retrospective 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OR observational 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OR quasi-experimental OR quasi-randomized)</w:t>
            </w:r>
          </w:p>
          <w:p w:rsidR="0055182F" w:rsidRPr="00684CD0" w:rsidRDefault="0055182F" w:rsidP="00C87B3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5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(#1 AND #2 AND #3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AND #4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</w:p>
          <w:p w:rsidR="0055182F" w:rsidRPr="00684CD0" w:rsidRDefault="0055182F" w:rsidP="00C87B3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6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      </w:r>
          </w:p>
          <w:p w:rsidR="0055182F" w:rsidRPr="00684CD0" w:rsidRDefault="0055182F" w:rsidP="00C87B3F">
            <w:pPr>
              <w:spacing w:after="0" w:line="240" w:lineRule="auto"/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7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(#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5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 NOT #</w:t>
            </w: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6</w:t>
            </w:r>
            <w:r w:rsidRPr="00684CD0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)</w:t>
            </w:r>
            <w:r w:rsidRPr="00684CD0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  <w:t> </w:t>
            </w:r>
          </w:p>
          <w:p w:rsidR="0055182F" w:rsidRPr="001C735C" w:rsidRDefault="0055182F" w:rsidP="00C87B3F">
            <w:pPr>
              <w:spacing w:after="0" w:line="240" w:lineRule="auto"/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  <w:p w:rsidR="0055182F" w:rsidRPr="001C735C" w:rsidRDefault="0055182F" w:rsidP="00C87B3F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E05166" w:rsidRDefault="00E05166">
      <w:bookmarkStart w:id="0" w:name="_GoBack"/>
      <w:bookmarkEnd w:id="0"/>
    </w:p>
    <w:sectPr w:rsidR="00E051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3CB2" w:rsidRDefault="00303CB2" w:rsidP="0055182F">
      <w:pPr>
        <w:spacing w:after="0" w:line="240" w:lineRule="auto"/>
      </w:pPr>
      <w:r>
        <w:separator/>
      </w:r>
    </w:p>
  </w:endnote>
  <w:endnote w:type="continuationSeparator" w:id="0">
    <w:p w:rsidR="00303CB2" w:rsidRDefault="00303CB2" w:rsidP="00551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3CB2" w:rsidRDefault="00303CB2" w:rsidP="0055182F">
      <w:pPr>
        <w:spacing w:after="0" w:line="240" w:lineRule="auto"/>
      </w:pPr>
      <w:r>
        <w:separator/>
      </w:r>
    </w:p>
  </w:footnote>
  <w:footnote w:type="continuationSeparator" w:id="0">
    <w:p w:rsidR="00303CB2" w:rsidRDefault="00303CB2" w:rsidP="005518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8FA"/>
    <w:rsid w:val="000E78FA"/>
    <w:rsid w:val="00303CB2"/>
    <w:rsid w:val="0055182F"/>
    <w:rsid w:val="00E0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27416A-F347-4054-AFDB-2E6D2F3CF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182F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82F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55182F"/>
  </w:style>
  <w:style w:type="paragraph" w:styleId="a5">
    <w:name w:val="footer"/>
    <w:basedOn w:val="a"/>
    <w:link w:val="a6"/>
    <w:uiPriority w:val="99"/>
    <w:unhideWhenUsed/>
    <w:rsid w:val="0055182F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55182F"/>
  </w:style>
  <w:style w:type="character" w:customStyle="1" w:styleId="apple-converted-space">
    <w:name w:val="apple-converted-space"/>
    <w:basedOn w:val="a0"/>
    <w:rsid w:val="005518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11-10T08:00:00Z</dcterms:created>
  <dcterms:modified xsi:type="dcterms:W3CDTF">2020-11-10T08:00:00Z</dcterms:modified>
</cp:coreProperties>
</file>